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991D3" w14:textId="0C9926FB" w:rsidR="007C2886" w:rsidRPr="00001FAF" w:rsidRDefault="007C2886" w:rsidP="007C2886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001FAF">
        <w:rPr>
          <w:rFonts w:ascii="Times New Roman" w:hAnsi="Times New Roman" w:cs="Times New Roman"/>
          <w:b/>
        </w:rPr>
        <w:t>Table S1. Accession numbers for genes</w:t>
      </w:r>
      <w:r w:rsidR="00010D8C" w:rsidRPr="00001FAF">
        <w:rPr>
          <w:rFonts w:ascii="Times New Roman" w:hAnsi="Times New Roman" w:cs="Times New Roman"/>
          <w:b/>
        </w:rPr>
        <w:t>/proteins</w:t>
      </w:r>
      <w:r w:rsidRPr="00001FAF">
        <w:rPr>
          <w:rFonts w:ascii="Times New Roman" w:hAnsi="Times New Roman" w:cs="Times New Roman"/>
          <w:b/>
        </w:rPr>
        <w:t xml:space="preserve"> used in this study</w:t>
      </w:r>
    </w:p>
    <w:p w14:paraId="7CFC4B2D" w14:textId="77777777" w:rsidR="007C2886" w:rsidRPr="00001FAF" w:rsidRDefault="007C2886" w:rsidP="007C2886">
      <w:pPr>
        <w:rPr>
          <w:rFonts w:ascii="Times New Roman" w:hAnsi="Times New Roman" w:cs="Times New Roman"/>
          <w:b/>
        </w:rPr>
      </w:pPr>
    </w:p>
    <w:p w14:paraId="75DD038B" w14:textId="77777777" w:rsidR="00B62582" w:rsidRPr="00001FAF" w:rsidRDefault="00B62582">
      <w:pPr>
        <w:rPr>
          <w:rFonts w:ascii="Times New Roman" w:hAnsi="Times New Roman" w:cs="Times New Roman"/>
        </w:rPr>
      </w:pPr>
    </w:p>
    <w:tbl>
      <w:tblPr>
        <w:tblpPr w:leftFromText="181" w:rightFromText="181" w:vertAnchor="text" w:horzAnchor="page" w:tblpX="1369" w:tblpY="-286"/>
        <w:tblW w:w="9322" w:type="dxa"/>
        <w:tblLayout w:type="fixed"/>
        <w:tblLook w:val="0000" w:firstRow="0" w:lastRow="0" w:firstColumn="0" w:lastColumn="0" w:noHBand="0" w:noVBand="0"/>
      </w:tblPr>
      <w:tblGrid>
        <w:gridCol w:w="2093"/>
        <w:gridCol w:w="3260"/>
        <w:gridCol w:w="1843"/>
        <w:gridCol w:w="2126"/>
      </w:tblGrid>
      <w:tr w:rsidR="00196F04" w:rsidRPr="00001FAF" w14:paraId="0D312B0E" w14:textId="77777777" w:rsidTr="00D871A0">
        <w:trPr>
          <w:trHeight w:val="73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7FFC358" w14:textId="77777777" w:rsidR="00196F04" w:rsidRPr="00001FAF" w:rsidRDefault="00196F04" w:rsidP="00D871A0">
            <w:pPr>
              <w:rPr>
                <w:rFonts w:ascii="Times New Roman" w:hAnsi="Times New Roman" w:cs="Times New Roman"/>
                <w:b/>
              </w:rPr>
            </w:pPr>
            <w:r w:rsidRPr="00001FAF">
              <w:rPr>
                <w:rFonts w:ascii="Times New Roman" w:hAnsi="Times New Roman" w:cs="Times New Roman"/>
                <w:b/>
                <w:bCs/>
              </w:rPr>
              <w:t>Clad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9F5D63E" w14:textId="77777777" w:rsidR="00196F04" w:rsidRPr="00001FAF" w:rsidRDefault="00196F04" w:rsidP="00D871A0">
            <w:pPr>
              <w:rPr>
                <w:rFonts w:ascii="Times New Roman" w:hAnsi="Times New Roman" w:cs="Times New Roman"/>
                <w:b/>
              </w:rPr>
            </w:pPr>
            <w:r w:rsidRPr="00001FAF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728E91A" w14:textId="77777777" w:rsidR="00196F04" w:rsidRPr="00001FAF" w:rsidRDefault="00196F04" w:rsidP="00D871A0">
            <w:pPr>
              <w:rPr>
                <w:rFonts w:ascii="Times New Roman" w:hAnsi="Times New Roman" w:cs="Times New Roman"/>
                <w:b/>
              </w:rPr>
            </w:pPr>
            <w:r w:rsidRPr="00001FAF">
              <w:rPr>
                <w:rFonts w:ascii="Times New Roman" w:hAnsi="Times New Roman" w:cs="Times New Roman"/>
                <w:b/>
                <w:bCs/>
              </w:rPr>
              <w:t>Gene/protein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7838FD1" w14:textId="77777777" w:rsidR="00196F04" w:rsidRPr="00001FAF" w:rsidRDefault="00196F04" w:rsidP="00D871A0">
            <w:pPr>
              <w:rPr>
                <w:rFonts w:ascii="Times New Roman" w:hAnsi="Times New Roman" w:cs="Times New Roman"/>
                <w:b/>
              </w:rPr>
            </w:pPr>
            <w:r w:rsidRPr="00001FAF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</w:tr>
      <w:tr w:rsidR="00196F04" w:rsidRPr="00001FAF" w14:paraId="3BC9147C" w14:textId="77777777" w:rsidTr="00D871A0">
        <w:trPr>
          <w:trHeight w:val="454"/>
        </w:trPr>
        <w:tc>
          <w:tcPr>
            <w:tcW w:w="2093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24D81BE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Hemichordat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2771EB4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Ptychodera flav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EE1C093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snai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5A5916F" w14:textId="470D67CC" w:rsidR="00196F04" w:rsidRPr="00001FAF" w:rsidRDefault="00730A38" w:rsidP="00D871A0">
            <w:pPr>
              <w:rPr>
                <w:rFonts w:ascii="Times New Roman" w:hAnsi="Times New Roman" w:cs="Times New Roman"/>
              </w:rPr>
            </w:pPr>
            <w:r w:rsidRPr="0059245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G593808</w:t>
            </w:r>
          </w:p>
        </w:tc>
      </w:tr>
      <w:tr w:rsidR="00196F04" w:rsidRPr="00001FAF" w14:paraId="071DC6B7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C23A5A0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E95B706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09B6176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fox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3F69E24" w14:textId="1F0AFA38" w:rsidR="00196F04" w:rsidRPr="00001FAF" w:rsidRDefault="00730A38" w:rsidP="00D871A0">
            <w:pPr>
              <w:rPr>
                <w:rFonts w:ascii="Times New Roman" w:hAnsi="Times New Roman" w:cs="Times New Roman"/>
              </w:rPr>
            </w:pPr>
            <w:r w:rsidRPr="0059245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G59380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9</w:t>
            </w:r>
          </w:p>
        </w:tc>
      </w:tr>
      <w:tr w:rsidR="00196F04" w:rsidRPr="00001FAF" w14:paraId="7DECCCD2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C5D0E2F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8F5E14A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BD0A0E9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foxf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DB9D9FF" w14:textId="7E882482" w:rsidR="00196F04" w:rsidRPr="00001FAF" w:rsidRDefault="00730A38" w:rsidP="00D871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G593810</w:t>
            </w:r>
          </w:p>
        </w:tc>
      </w:tr>
      <w:tr w:rsidR="00196F04" w:rsidRPr="00001FAF" w14:paraId="56B8FF17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07A958B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9C7B5B5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92D424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myocardin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4E16A55" w14:textId="7F2A2801" w:rsidR="00196F04" w:rsidRPr="00001FAF" w:rsidRDefault="00730A38" w:rsidP="00D871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G593811</w:t>
            </w:r>
          </w:p>
        </w:tc>
      </w:tr>
      <w:tr w:rsidR="00196F04" w:rsidRPr="00001FAF" w14:paraId="61519558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21F08C0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B9F56BC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ACF51D9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twist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E83CCB8" w14:textId="30D2F226" w:rsidR="00196F04" w:rsidRPr="00001FAF" w:rsidRDefault="00730A38" w:rsidP="00D871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G593812</w:t>
            </w:r>
          </w:p>
        </w:tc>
      </w:tr>
      <w:tr w:rsidR="00196F04" w:rsidRPr="00001FAF" w14:paraId="77AC2E34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1DB3D65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2CEF8CD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92B9148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st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7717BEF" w14:textId="4E10D7AE" w:rsidR="00196F04" w:rsidRPr="00001FAF" w:rsidRDefault="00730A38" w:rsidP="00D871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G593813</w:t>
            </w:r>
          </w:p>
        </w:tc>
      </w:tr>
      <w:tr w:rsidR="00196F04" w:rsidRPr="00001FAF" w14:paraId="5438DA0E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756B71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AA78CEA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8D5D60F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sm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E81CA3F" w14:textId="60F31C4D" w:rsidR="00196F04" w:rsidRPr="00001FAF" w:rsidRDefault="00730A38" w:rsidP="00D871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G593814</w:t>
            </w:r>
          </w:p>
        </w:tc>
      </w:tr>
      <w:tr w:rsidR="00196F04" w:rsidRPr="00001FAF" w14:paraId="2EC77378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4123F01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B07BCC3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Saccoglossus kowalevskii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2E175E9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E7522DE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ALR88564.1</w:t>
            </w:r>
          </w:p>
        </w:tc>
      </w:tr>
      <w:tr w:rsidR="00196F04" w:rsidRPr="00001FAF" w14:paraId="57B4C9FF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4A58DBF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Saccharomycotina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E3BB958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Saccharomyces cerevisiae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4424074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O 2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CAF9A06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NP_014971.1</w:t>
            </w:r>
          </w:p>
        </w:tc>
      </w:tr>
      <w:tr w:rsidR="00196F04" w:rsidRPr="00001FAF" w14:paraId="069A11B3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DB6121A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CE160CF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D4BDE95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O 3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2A6DDDB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AAB34124.1</w:t>
            </w:r>
          </w:p>
        </w:tc>
      </w:tr>
      <w:tr w:rsidR="00196F04" w:rsidRPr="00001FAF" w14:paraId="2E26DE76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FA5AC4F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1D039F3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C4C04A7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O 5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B5B71BA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NP_013827.1</w:t>
            </w:r>
          </w:p>
        </w:tc>
      </w:tr>
      <w:tr w:rsidR="00196F04" w:rsidRPr="00001FAF" w14:paraId="5D8EA52D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431324E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Porifera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E63A139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Amphimedon queenslandica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F2CB4BE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eastAsia="PMingLiU" w:hAnsi="Times New Roman" w:cs="Times New Roman"/>
              </w:rPr>
              <w:t>st</w:t>
            </w:r>
            <w:r w:rsidRPr="00001FAF">
              <w:rPr>
                <w:rFonts w:ascii="Times New Roman" w:hAnsi="Times New Roman" w:cs="Times New Roman"/>
              </w:rPr>
              <w:t>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11E96DF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XP_003382837.1</w:t>
            </w:r>
          </w:p>
        </w:tc>
      </w:tr>
      <w:tr w:rsidR="00196F04" w:rsidRPr="00001FAF" w14:paraId="1D9AF1E0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463AA15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E80AF56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9D3498F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nm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9B9F28D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XP_003382828.1</w:t>
            </w:r>
          </w:p>
        </w:tc>
      </w:tr>
      <w:tr w:rsidR="00196F04" w:rsidRPr="00001FAF" w14:paraId="232875D2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C3DF25E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Platyhelminthes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F87F1BD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Schistosoma mansoni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D51C796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5629CDC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Q02456</w:t>
            </w:r>
          </w:p>
        </w:tc>
      </w:tr>
      <w:tr w:rsidR="00196F04" w:rsidRPr="00001FAF" w14:paraId="2965E273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23CC138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FCD6992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657D2EB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NMMHC-B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24342C9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XM_018789588.1</w:t>
            </w:r>
          </w:p>
        </w:tc>
      </w:tr>
      <w:tr w:rsidR="00196F04" w:rsidRPr="00001FAF" w14:paraId="0D241E2B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4AD2FEB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Mullusca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314118E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Placopecten magellanicu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3F23D7D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F2DDA80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Q26080</w:t>
            </w:r>
          </w:p>
        </w:tc>
      </w:tr>
      <w:tr w:rsidR="00196F04" w:rsidRPr="00001FAF" w14:paraId="0AAD96BB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DA61DE8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Nematoda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8D60F4B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Caenorhabditis elegan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7158B0F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HUM-2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0849DFB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AAA97926.1</w:t>
            </w:r>
          </w:p>
        </w:tc>
      </w:tr>
      <w:tr w:rsidR="00196F04" w:rsidRPr="00001FAF" w14:paraId="651FF314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07C30AB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763D474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BDA5928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NMY-2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29B267B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Q22869</w:t>
            </w:r>
          </w:p>
        </w:tc>
      </w:tr>
      <w:tr w:rsidR="00196F04" w:rsidRPr="00001FAF" w14:paraId="1CBD9851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5BD4187" w14:textId="77777777" w:rsidR="00196F04" w:rsidRPr="00001FAF" w:rsidRDefault="00196F04" w:rsidP="00D871A0">
            <w:pPr>
              <w:rPr>
                <w:rFonts w:ascii="Times New Roman" w:eastAsia="PMingLiU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Arthropoda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88783CE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Drosophila melanogaster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1D82C50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st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28AE8F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NM_165181.3</w:t>
            </w:r>
          </w:p>
        </w:tc>
      </w:tr>
      <w:tr w:rsidR="00196F04" w:rsidRPr="00001FAF" w14:paraId="0E7F1D44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0891259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591BFA5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371D238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nm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09A6771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AAB09048.1</w:t>
            </w:r>
          </w:p>
        </w:tc>
      </w:tr>
      <w:tr w:rsidR="00196F04" w:rsidRPr="00001FAF" w14:paraId="738F8156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D926A8F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Urochordata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50EB3E9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Ciona intestinali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018C1D2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0D05667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XP_002119856.2</w:t>
            </w:r>
          </w:p>
        </w:tc>
      </w:tr>
      <w:tr w:rsidR="00196F04" w:rsidRPr="00001FAF" w14:paraId="1D2A4FB4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361AADD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Cephalochordata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4E4CC68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Branchiostoma belcheri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8828FBE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HC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3D13D52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XP_019620542.1</w:t>
            </w:r>
          </w:p>
        </w:tc>
      </w:tr>
      <w:tr w:rsidR="00196F04" w:rsidRPr="00001FAF" w14:paraId="59298CDF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B4068DB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Echinodermata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10389CC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FCA5B36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HC-X1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119E317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XP_011682895.1</w:t>
            </w:r>
          </w:p>
        </w:tc>
      </w:tr>
      <w:tr w:rsidR="00196F04" w:rsidRPr="00001FAF" w14:paraId="615AD625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A0E249A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Vertebrata</w:t>
            </w: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B9EE1DD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94BC4C9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1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AC92345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Q5SX40</w:t>
            </w:r>
          </w:p>
        </w:tc>
      </w:tr>
      <w:tr w:rsidR="00196F04" w:rsidRPr="00001FAF" w14:paraId="41D715F6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4D63F9A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A52E1F1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8B2C314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7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CF298A7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NP_542766.1</w:t>
            </w:r>
          </w:p>
        </w:tc>
      </w:tr>
      <w:tr w:rsidR="00196F04" w:rsidRPr="00001FAF" w14:paraId="428ABB6C" w14:textId="77777777" w:rsidTr="00D871A0">
        <w:trPr>
          <w:trHeight w:val="454"/>
        </w:trPr>
        <w:tc>
          <w:tcPr>
            <w:tcW w:w="2093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372494B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272B4AA" w14:textId="77777777" w:rsidR="00196F04" w:rsidRPr="00001FAF" w:rsidRDefault="00196F04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5899F53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BB1E429" w14:textId="77777777" w:rsidR="00196F04" w:rsidRPr="00001FAF" w:rsidRDefault="00196F04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P13542</w:t>
            </w:r>
          </w:p>
        </w:tc>
      </w:tr>
    </w:tbl>
    <w:p w14:paraId="6140655C" w14:textId="77777777" w:rsidR="007C2886" w:rsidRPr="00001FAF" w:rsidRDefault="007C2886">
      <w:pPr>
        <w:rPr>
          <w:rFonts w:ascii="Times New Roman" w:hAnsi="Times New Roman" w:cs="Times New Roman"/>
        </w:rPr>
      </w:pPr>
    </w:p>
    <w:tbl>
      <w:tblPr>
        <w:tblpPr w:leftFromText="181" w:rightFromText="181" w:vertAnchor="text" w:horzAnchor="page" w:tblpX="1369" w:tblpY="541"/>
        <w:tblW w:w="9464" w:type="dxa"/>
        <w:tblLayout w:type="fixed"/>
        <w:tblLook w:val="0000" w:firstRow="0" w:lastRow="0" w:firstColumn="0" w:lastColumn="0" w:noHBand="0" w:noVBand="0"/>
      </w:tblPr>
      <w:tblGrid>
        <w:gridCol w:w="2093"/>
        <w:gridCol w:w="3260"/>
        <w:gridCol w:w="1985"/>
        <w:gridCol w:w="2126"/>
      </w:tblGrid>
      <w:tr w:rsidR="008C4D81" w:rsidRPr="00001FAF" w14:paraId="323F52AD" w14:textId="77777777" w:rsidTr="00D871A0">
        <w:trPr>
          <w:trHeight w:val="73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50868C1" w14:textId="61CB9D42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b/>
                <w:bCs/>
              </w:rPr>
              <w:lastRenderedPageBreak/>
              <w:t>Clad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EA76AF6" w14:textId="5B5CE7DC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7BF37B6" w14:textId="1637B891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  <w:b/>
                <w:bCs/>
              </w:rPr>
              <w:t>Gene/protein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DC8FA83" w14:textId="72B05DC0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</w:tr>
      <w:tr w:rsidR="008C4D81" w:rsidRPr="00001FAF" w14:paraId="2BD3419C" w14:textId="77777777" w:rsidTr="00D871A0">
        <w:trPr>
          <w:trHeight w:val="454"/>
        </w:trPr>
        <w:tc>
          <w:tcPr>
            <w:tcW w:w="2093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AF676A0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Vertebrat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C319BDD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635288E" w14:textId="3ECF3C5B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0619D10" w14:textId="413AF946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Q61879</w:t>
            </w:r>
          </w:p>
        </w:tc>
      </w:tr>
      <w:tr w:rsidR="008C4D81" w:rsidRPr="00001FAF" w14:paraId="4C464A67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288CC7F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51A0146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1AFABCD" w14:textId="765DCF8B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11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B5EBB5B" w14:textId="49D38E2D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O08638</w:t>
            </w:r>
          </w:p>
        </w:tc>
      </w:tr>
      <w:tr w:rsidR="008C4D81" w:rsidRPr="00001FAF" w14:paraId="038FEDC2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FA14209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86F2D56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C2AFC75" w14:textId="1C0B6AE1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14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823E188" w14:textId="748A93A1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Q6URW6</w:t>
            </w:r>
          </w:p>
        </w:tc>
      </w:tr>
      <w:tr w:rsidR="008C4D81" w:rsidRPr="00001FAF" w14:paraId="05D8746E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3A0ECAA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FA410A6" w14:textId="0134FDD1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41F7072" w14:textId="6C8C0863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osin I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5298B78" w14:textId="3D2D4D1C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AAA39800.1</w:t>
            </w:r>
          </w:p>
        </w:tc>
      </w:tr>
      <w:tr w:rsidR="008C4D81" w:rsidRPr="00001FAF" w14:paraId="79A73CD0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BF760C6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C486A57" w14:textId="6A522DEA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Rattus norvegicus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124605A" w14:textId="4972B5D6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R 6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B9120E2" w14:textId="55AD185A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XP_008770307.1</w:t>
            </w:r>
          </w:p>
        </w:tc>
      </w:tr>
      <w:tr w:rsidR="008C4D81" w:rsidRPr="00001FAF" w14:paraId="7810BEFC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FD4F90A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862C9AD" w14:textId="5D37FFBD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Bos taurus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0DFD1E9" w14:textId="485ACFA6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BBMI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58485DF" w14:textId="09D067E4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P10568.1</w:t>
            </w:r>
          </w:p>
        </w:tc>
      </w:tr>
      <w:tr w:rsidR="008C4D81" w:rsidRPr="00001FAF" w14:paraId="2D8893BD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57BB6DE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6233D16" w14:textId="52D2CC1A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  <w:r w:rsidRPr="00001FAF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0EB580B" w14:textId="192E9901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2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F9DA326" w14:textId="45192579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Q9UKX2.1</w:t>
            </w:r>
          </w:p>
        </w:tc>
      </w:tr>
      <w:tr w:rsidR="008C4D81" w:rsidRPr="00001FAF" w14:paraId="750BB398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F2A913D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F12B749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C0E5B77" w14:textId="2E02D877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3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DD7A618" w14:textId="2E7BDE1F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P11055</w:t>
            </w:r>
          </w:p>
        </w:tc>
      </w:tr>
      <w:tr w:rsidR="008C4D81" w:rsidRPr="00001FAF" w14:paraId="210956DB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CF5B5FE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953C124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25632F" w14:textId="610B9B70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6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E5AEB80" w14:textId="545A59B6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AAI32668.1</w:t>
            </w:r>
          </w:p>
        </w:tc>
      </w:tr>
      <w:tr w:rsidR="008C4D81" w:rsidRPr="00001FAF" w14:paraId="09462239" w14:textId="77777777" w:rsidTr="00D871A0">
        <w:trPr>
          <w:trHeight w:val="454"/>
        </w:trPr>
        <w:tc>
          <w:tcPr>
            <w:tcW w:w="2093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B989692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7D541DE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B4CD1F8" w14:textId="47A9E99B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7</w:t>
            </w:r>
          </w:p>
        </w:tc>
        <w:tc>
          <w:tcPr>
            <w:tcW w:w="2126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D1FD549" w14:textId="25E9451F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P12883.5</w:t>
            </w:r>
          </w:p>
        </w:tc>
      </w:tr>
      <w:tr w:rsidR="008C4D81" w:rsidRPr="00001FAF" w14:paraId="4EF5C697" w14:textId="77777777" w:rsidTr="00D871A0">
        <w:trPr>
          <w:trHeight w:val="454"/>
        </w:trPr>
        <w:tc>
          <w:tcPr>
            <w:tcW w:w="2093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29B89DF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4050D74" w14:textId="77777777" w:rsidR="008C4D81" w:rsidRPr="00001FAF" w:rsidRDefault="008C4D81" w:rsidP="00D871A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0E1BBA9" w14:textId="5EBAF6AA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MYH 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EE915C9" w14:textId="3A94513B" w:rsidR="008C4D81" w:rsidRPr="00001FAF" w:rsidRDefault="008C4D81" w:rsidP="00D871A0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AAS98910.1</w:t>
            </w:r>
          </w:p>
        </w:tc>
      </w:tr>
    </w:tbl>
    <w:p w14:paraId="7E7D63C4" w14:textId="5EF53985" w:rsidR="007C2886" w:rsidRPr="00001FAF" w:rsidRDefault="007C2886" w:rsidP="007C2886">
      <w:pPr>
        <w:rPr>
          <w:rFonts w:ascii="Times New Roman" w:hAnsi="Times New Roman" w:cs="Times New Roman"/>
          <w:b/>
        </w:rPr>
      </w:pPr>
      <w:r w:rsidRPr="00001FAF">
        <w:rPr>
          <w:rFonts w:ascii="Times New Roman" w:hAnsi="Times New Roman" w:cs="Times New Roman"/>
          <w:b/>
        </w:rPr>
        <w:t>Table S1. Continue</w:t>
      </w:r>
      <w:r w:rsidR="00193725">
        <w:rPr>
          <w:rFonts w:ascii="Times New Roman" w:hAnsi="Times New Roman" w:cs="Times New Roman"/>
          <w:b/>
        </w:rPr>
        <w:t>d</w:t>
      </w:r>
    </w:p>
    <w:p w14:paraId="735F6219" w14:textId="77777777" w:rsidR="007C2886" w:rsidRPr="00001FAF" w:rsidRDefault="007C2886">
      <w:pPr>
        <w:rPr>
          <w:rFonts w:ascii="Times New Roman" w:hAnsi="Times New Roman" w:cs="Times New Roman"/>
        </w:rPr>
      </w:pPr>
    </w:p>
    <w:p w14:paraId="2D434641" w14:textId="77777777" w:rsidR="007C2886" w:rsidRPr="00001FAF" w:rsidRDefault="007C2886">
      <w:pPr>
        <w:rPr>
          <w:rFonts w:ascii="Times New Roman" w:hAnsi="Times New Roman" w:cs="Times New Roman"/>
        </w:rPr>
      </w:pPr>
    </w:p>
    <w:p w14:paraId="1AFA98BC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1AC22A48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25DCD8A9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24709055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0D5DC48E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614A2D7D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75BFED32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5EFBA0BB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0CF09D4F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05CF9E1E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08F1A424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3932B83E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69D30115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5EDD654F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6E846A01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68E38E30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7CD2C1F1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3C673A14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5F2BF119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33CD3223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62092B53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14CFFB5A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09EA6A44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765212A7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0615C9F0" w14:textId="77777777" w:rsidR="007A4509" w:rsidRPr="00001FAF" w:rsidRDefault="007A4509">
      <w:pPr>
        <w:rPr>
          <w:rFonts w:ascii="Times New Roman" w:hAnsi="Times New Roman" w:cs="Times New Roman"/>
          <w:b/>
        </w:rPr>
      </w:pPr>
    </w:p>
    <w:p w14:paraId="08EAF81E" w14:textId="3F46DB0F" w:rsidR="003736AB" w:rsidRPr="00001FAF" w:rsidRDefault="00E047E5">
      <w:pPr>
        <w:rPr>
          <w:rFonts w:ascii="Times New Roman" w:hAnsi="Times New Roman" w:cs="Times New Roman"/>
          <w:b/>
        </w:rPr>
      </w:pPr>
      <w:r w:rsidRPr="00001FAF">
        <w:rPr>
          <w:rFonts w:ascii="Times New Roman" w:hAnsi="Times New Roman" w:cs="Times New Roman"/>
          <w:b/>
        </w:rPr>
        <w:lastRenderedPageBreak/>
        <w:t xml:space="preserve">Table S2. </w:t>
      </w:r>
      <w:r w:rsidR="00196F04" w:rsidRPr="00001FAF">
        <w:rPr>
          <w:rFonts w:ascii="Times New Roman" w:hAnsi="Times New Roman" w:cs="Times New Roman"/>
          <w:b/>
        </w:rPr>
        <w:t>Primers used for cloning</w:t>
      </w:r>
    </w:p>
    <w:tbl>
      <w:tblPr>
        <w:tblStyle w:val="TableGrid"/>
        <w:tblpPr w:leftFromText="180" w:rightFromText="180" w:vertAnchor="text" w:horzAnchor="page" w:tblpX="1729" w:tblpY="266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318"/>
        <w:gridCol w:w="4430"/>
      </w:tblGrid>
      <w:tr w:rsidR="006F7665" w:rsidRPr="00001FAF" w14:paraId="7E4EAF7A" w14:textId="77777777" w:rsidTr="006F7665">
        <w:trPr>
          <w:trHeight w:val="553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8A0306" w14:textId="63B70057" w:rsidR="006F7665" w:rsidRPr="00001FAF" w:rsidRDefault="006F7665" w:rsidP="007A4509">
            <w:pPr>
              <w:rPr>
                <w:rFonts w:ascii="Times New Roman" w:hAnsi="Times New Roman" w:cs="Times New Roman"/>
                <w:b/>
              </w:rPr>
            </w:pPr>
            <w:r w:rsidRPr="00001FAF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0697BA" w14:textId="37968BD0" w:rsidR="006F7665" w:rsidRPr="00001FAF" w:rsidRDefault="006F7665" w:rsidP="006F7665">
            <w:pPr>
              <w:rPr>
                <w:rFonts w:ascii="Times New Roman" w:hAnsi="Times New Roman" w:cs="Times New Roman"/>
                <w:b/>
              </w:rPr>
            </w:pPr>
            <w:r w:rsidRPr="00001FAF">
              <w:rPr>
                <w:rFonts w:ascii="Times New Roman" w:hAnsi="Times New Roman" w:cs="Times New Roman"/>
                <w:b/>
              </w:rPr>
              <w:t>primer direction</w:t>
            </w:r>
          </w:p>
        </w:tc>
        <w:tc>
          <w:tcPr>
            <w:tcW w:w="42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A2B034" w14:textId="02B190A4" w:rsidR="006F7665" w:rsidRPr="00001FAF" w:rsidRDefault="006F7665" w:rsidP="007A4509">
            <w:pPr>
              <w:rPr>
                <w:rFonts w:ascii="Times New Roman" w:hAnsi="Times New Roman" w:cs="Times New Roman"/>
                <w:b/>
              </w:rPr>
            </w:pPr>
            <w:r w:rsidRPr="00001FAF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6F7665" w:rsidRPr="00001FAF" w14:paraId="2577F383" w14:textId="77777777" w:rsidTr="006F7665">
        <w:trPr>
          <w:trHeight w:val="397"/>
        </w:trPr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AECD70" w14:textId="369B9D2C" w:rsidR="006F7665" w:rsidRPr="00001FAF" w:rsidRDefault="006F7665" w:rsidP="006F7665">
            <w:pPr>
              <w:jc w:val="center"/>
              <w:rPr>
                <w:rFonts w:ascii="Times New Roman" w:eastAsia="PMingLiU" w:hAnsi="Times New Roman" w:cs="Times New Roman"/>
                <w:i/>
              </w:rPr>
            </w:pPr>
            <w:r w:rsidRPr="00001FAF">
              <w:rPr>
                <w:rFonts w:ascii="Times New Roman" w:eastAsia="PMingLiU" w:hAnsi="Times New Roman" w:cs="Times New Roman"/>
                <w:i/>
              </w:rPr>
              <w:t>snail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724CE2" w14:textId="257E8C59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97" w:type="dxa"/>
            <w:tcBorders>
              <w:top w:val="single" w:sz="8" w:space="0" w:color="auto"/>
              <w:left w:val="nil"/>
            </w:tcBorders>
            <w:vAlign w:val="center"/>
          </w:tcPr>
          <w:p w14:paraId="6C0C0DBD" w14:textId="24F7A499" w:rsidR="006F7665" w:rsidRPr="00001FAF" w:rsidRDefault="006F7665" w:rsidP="007A4509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CGCATGTCATTGCTTACC</w:t>
            </w:r>
          </w:p>
        </w:tc>
      </w:tr>
      <w:tr w:rsidR="006F7665" w:rsidRPr="00001FAF" w14:paraId="2A9C20CD" w14:textId="77777777" w:rsidTr="006F7665">
        <w:trPr>
          <w:trHeight w:val="39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B924" w14:textId="21618E44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054D1E2" w14:textId="02DAE763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97" w:type="dxa"/>
            <w:tcBorders>
              <w:left w:val="nil"/>
            </w:tcBorders>
            <w:vAlign w:val="center"/>
          </w:tcPr>
          <w:p w14:paraId="0D5C57AC" w14:textId="7AFC68FE" w:rsidR="006F7665" w:rsidRPr="00001FAF" w:rsidRDefault="006F7665" w:rsidP="007A4509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GAATAAGTACTGGGGTCGCATCG</w:t>
            </w:r>
          </w:p>
        </w:tc>
      </w:tr>
      <w:tr w:rsidR="006F7665" w:rsidRPr="00001FAF" w14:paraId="73755470" w14:textId="77777777" w:rsidTr="006F7665">
        <w:trPr>
          <w:trHeight w:val="397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2A31E9B" w14:textId="0CB3CBE4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foxc</w:t>
            </w:r>
          </w:p>
        </w:tc>
        <w:tc>
          <w:tcPr>
            <w:tcW w:w="2410" w:type="dxa"/>
            <w:vAlign w:val="center"/>
          </w:tcPr>
          <w:p w14:paraId="79191027" w14:textId="1351F6DE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97" w:type="dxa"/>
            <w:vAlign w:val="center"/>
          </w:tcPr>
          <w:p w14:paraId="06D9FAC0" w14:textId="7FE48DE1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GTGGCAATAGCGAACTTAACTTGAG</w:t>
            </w:r>
          </w:p>
        </w:tc>
      </w:tr>
      <w:tr w:rsidR="006F7665" w:rsidRPr="00001FAF" w14:paraId="08B86C9F" w14:textId="77777777" w:rsidTr="006F7665">
        <w:trPr>
          <w:trHeight w:val="397"/>
        </w:trPr>
        <w:tc>
          <w:tcPr>
            <w:tcW w:w="1809" w:type="dxa"/>
            <w:tcBorders>
              <w:top w:val="nil"/>
            </w:tcBorders>
            <w:vAlign w:val="center"/>
          </w:tcPr>
          <w:p w14:paraId="773551D5" w14:textId="4B95A6F5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  <w:vAlign w:val="center"/>
          </w:tcPr>
          <w:p w14:paraId="40F4681B" w14:textId="4A7863E9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97" w:type="dxa"/>
            <w:vAlign w:val="center"/>
          </w:tcPr>
          <w:p w14:paraId="5391500A" w14:textId="4072791A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CACAAAGAAAGTAGGGCTCGACT</w:t>
            </w:r>
          </w:p>
        </w:tc>
      </w:tr>
      <w:tr w:rsidR="006F7665" w:rsidRPr="00001FAF" w14:paraId="396DFB7B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262BD333" w14:textId="68A1A0AC" w:rsidR="006F7665" w:rsidRPr="00001FAF" w:rsidRDefault="006F7665" w:rsidP="006F7665">
            <w:pPr>
              <w:jc w:val="center"/>
              <w:rPr>
                <w:rFonts w:ascii="Times New Roman" w:eastAsia="PMingLiU" w:hAnsi="Times New Roman" w:cs="Times New Roman"/>
                <w:i/>
              </w:rPr>
            </w:pPr>
            <w:r w:rsidRPr="00001FAF">
              <w:rPr>
                <w:rFonts w:ascii="Times New Roman" w:eastAsia="PMingLiU" w:hAnsi="Times New Roman" w:cs="Times New Roman"/>
                <w:i/>
              </w:rPr>
              <w:t>foxf</w:t>
            </w:r>
          </w:p>
        </w:tc>
        <w:tc>
          <w:tcPr>
            <w:tcW w:w="2410" w:type="dxa"/>
            <w:vAlign w:val="center"/>
          </w:tcPr>
          <w:p w14:paraId="7AEBEB5C" w14:textId="6143476A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97" w:type="dxa"/>
            <w:vAlign w:val="center"/>
          </w:tcPr>
          <w:p w14:paraId="7A521148" w14:textId="49CB3774" w:rsidR="006F7665" w:rsidRPr="00001FAF" w:rsidRDefault="008E7DDF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CCCCGACCAAACGACTGACTCTC</w:t>
            </w:r>
          </w:p>
        </w:tc>
      </w:tr>
      <w:tr w:rsidR="006F7665" w:rsidRPr="00001FAF" w14:paraId="2158FF55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4B556F21" w14:textId="0878D52B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  <w:vAlign w:val="center"/>
          </w:tcPr>
          <w:p w14:paraId="743C3F2D" w14:textId="6D178DF0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97" w:type="dxa"/>
            <w:vAlign w:val="center"/>
          </w:tcPr>
          <w:p w14:paraId="27952FD6" w14:textId="453D0B3D" w:rsidR="006F7665" w:rsidRPr="00001FAF" w:rsidRDefault="006E3C44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GCAAACCCAGAGCATGAGTGACC</w:t>
            </w:r>
          </w:p>
        </w:tc>
      </w:tr>
      <w:tr w:rsidR="006F7665" w:rsidRPr="00001FAF" w14:paraId="7598BE9C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6E482A81" w14:textId="1B9DE531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myocardin</w:t>
            </w:r>
          </w:p>
        </w:tc>
        <w:tc>
          <w:tcPr>
            <w:tcW w:w="2410" w:type="dxa"/>
            <w:vAlign w:val="center"/>
          </w:tcPr>
          <w:p w14:paraId="1E389136" w14:textId="24CCFE51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97" w:type="dxa"/>
            <w:vAlign w:val="center"/>
          </w:tcPr>
          <w:p w14:paraId="619393C4" w14:textId="4650A0E0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GTGAAGCAACTTGAAATGACAAC</w:t>
            </w:r>
          </w:p>
        </w:tc>
      </w:tr>
      <w:tr w:rsidR="006F7665" w:rsidRPr="00001FAF" w14:paraId="0DE7865D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7FD562E6" w14:textId="0D503987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  <w:vAlign w:val="center"/>
          </w:tcPr>
          <w:p w14:paraId="360B8D50" w14:textId="6745200C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97" w:type="dxa"/>
            <w:vAlign w:val="center"/>
          </w:tcPr>
          <w:p w14:paraId="3840180D" w14:textId="7B27844E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GTGAAAATAGAACCCAATGAATCG</w:t>
            </w:r>
          </w:p>
        </w:tc>
      </w:tr>
      <w:tr w:rsidR="006F7665" w:rsidRPr="00001FAF" w14:paraId="4D1AD747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061A56E2" w14:textId="136E4233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twist</w:t>
            </w:r>
          </w:p>
        </w:tc>
        <w:tc>
          <w:tcPr>
            <w:tcW w:w="2410" w:type="dxa"/>
            <w:vAlign w:val="center"/>
          </w:tcPr>
          <w:p w14:paraId="492744FE" w14:textId="665A54EE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97" w:type="dxa"/>
            <w:vAlign w:val="center"/>
          </w:tcPr>
          <w:p w14:paraId="3B83DF50" w14:textId="7438FBF8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GGATGTGATTCAAGCGATGCAC</w:t>
            </w:r>
          </w:p>
        </w:tc>
      </w:tr>
      <w:tr w:rsidR="006F7665" w:rsidRPr="00001FAF" w14:paraId="4BE5FE04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19C1A91E" w14:textId="0FC7881E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  <w:vAlign w:val="center"/>
          </w:tcPr>
          <w:p w14:paraId="31D0AD2D" w14:textId="3279114B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97" w:type="dxa"/>
            <w:vAlign w:val="center"/>
          </w:tcPr>
          <w:p w14:paraId="3581B413" w14:textId="028E8D55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CTCACGAAAGACTCAGTTACGCT</w:t>
            </w:r>
          </w:p>
        </w:tc>
      </w:tr>
      <w:tr w:rsidR="006F7665" w:rsidRPr="00001FAF" w14:paraId="79AABA65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514EB35F" w14:textId="07EE5740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stMHC</w:t>
            </w:r>
          </w:p>
        </w:tc>
        <w:tc>
          <w:tcPr>
            <w:tcW w:w="2410" w:type="dxa"/>
            <w:vAlign w:val="center"/>
          </w:tcPr>
          <w:p w14:paraId="199DE3C1" w14:textId="1AC68D11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97" w:type="dxa"/>
            <w:vAlign w:val="center"/>
          </w:tcPr>
          <w:p w14:paraId="53442E22" w14:textId="2D907323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CCAGAAGAACATAAAGAAACTGCAA</w:t>
            </w:r>
          </w:p>
        </w:tc>
      </w:tr>
      <w:tr w:rsidR="006F7665" w:rsidRPr="00001FAF" w14:paraId="17BECDB4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25BDB20C" w14:textId="2C7E5C84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  <w:vAlign w:val="center"/>
          </w:tcPr>
          <w:p w14:paraId="312E133F" w14:textId="4E1E7A4D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97" w:type="dxa"/>
            <w:vAlign w:val="center"/>
          </w:tcPr>
          <w:p w14:paraId="79644BD9" w14:textId="59371504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AGGTGGCTATTTAACAAGAAC</w:t>
            </w:r>
          </w:p>
        </w:tc>
      </w:tr>
      <w:tr w:rsidR="006F7665" w:rsidRPr="00001FAF" w14:paraId="7EED81EE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0DE62E43" w14:textId="5D95F8FB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01FAF">
              <w:rPr>
                <w:rFonts w:ascii="Times New Roman" w:hAnsi="Times New Roman" w:cs="Times New Roman"/>
                <w:i/>
              </w:rPr>
              <w:t>smMHC</w:t>
            </w:r>
          </w:p>
        </w:tc>
        <w:tc>
          <w:tcPr>
            <w:tcW w:w="2410" w:type="dxa"/>
            <w:vAlign w:val="center"/>
          </w:tcPr>
          <w:p w14:paraId="0B19104B" w14:textId="34ED63B8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97" w:type="dxa"/>
            <w:vAlign w:val="center"/>
          </w:tcPr>
          <w:p w14:paraId="528978D6" w14:textId="4FA514BA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CTGGATGAAGCGGAGGAAGAAG</w:t>
            </w:r>
          </w:p>
        </w:tc>
      </w:tr>
      <w:tr w:rsidR="006F7665" w:rsidRPr="00001FAF" w14:paraId="06DD5121" w14:textId="77777777" w:rsidTr="006F7665">
        <w:trPr>
          <w:trHeight w:val="397"/>
        </w:trPr>
        <w:tc>
          <w:tcPr>
            <w:tcW w:w="1809" w:type="dxa"/>
            <w:vAlign w:val="center"/>
          </w:tcPr>
          <w:p w14:paraId="789E7FA5" w14:textId="2B80F13F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  <w:vAlign w:val="center"/>
          </w:tcPr>
          <w:p w14:paraId="2B3145C4" w14:textId="12176A48" w:rsidR="006F7665" w:rsidRPr="00001FAF" w:rsidRDefault="006F7665" w:rsidP="006F7665">
            <w:pPr>
              <w:jc w:val="center"/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97" w:type="dxa"/>
            <w:vAlign w:val="center"/>
          </w:tcPr>
          <w:p w14:paraId="7393C444" w14:textId="5B92D63A" w:rsidR="006F7665" w:rsidRPr="00001FAF" w:rsidRDefault="006F7665" w:rsidP="006F7665">
            <w:pPr>
              <w:rPr>
                <w:rFonts w:ascii="Times New Roman" w:hAnsi="Times New Roman" w:cs="Times New Roman"/>
              </w:rPr>
            </w:pPr>
            <w:r w:rsidRPr="00001FAF">
              <w:rPr>
                <w:rFonts w:ascii="Times New Roman" w:hAnsi="Times New Roman" w:cs="Times New Roman"/>
              </w:rPr>
              <w:t>GGACATTAGAGTTGCAGGTATTGGT</w:t>
            </w:r>
          </w:p>
        </w:tc>
      </w:tr>
    </w:tbl>
    <w:p w14:paraId="01F8D86B" w14:textId="37C10645" w:rsidR="003736AB" w:rsidRPr="00001FAF" w:rsidRDefault="002709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</w:t>
      </w:r>
      <w:r w:rsidR="00193725">
        <w:rPr>
          <w:rFonts w:ascii="Times New Roman" w:hAnsi="Times New Roman" w:cs="Times New Roman"/>
        </w:rPr>
        <w:t xml:space="preserve">s: </w:t>
      </w:r>
      <w:r>
        <w:rPr>
          <w:rFonts w:ascii="Times New Roman" w:hAnsi="Times New Roman" w:cs="Times New Roman"/>
        </w:rPr>
        <w:t>F</w:t>
      </w:r>
      <w:r w:rsidR="0019372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forward</w:t>
      </w:r>
      <w:r w:rsidR="00193725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R</w:t>
      </w:r>
      <w:r w:rsidR="0019372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everse.</w:t>
      </w:r>
    </w:p>
    <w:p w14:paraId="429332C6" w14:textId="77777777" w:rsidR="003736AB" w:rsidRPr="00001FAF" w:rsidRDefault="003736AB">
      <w:pPr>
        <w:rPr>
          <w:rFonts w:ascii="Times New Roman" w:hAnsi="Times New Roman" w:cs="Times New Roman"/>
        </w:rPr>
      </w:pPr>
    </w:p>
    <w:p w14:paraId="240FAEB9" w14:textId="77777777" w:rsidR="003736AB" w:rsidRPr="00001FAF" w:rsidRDefault="003736AB">
      <w:pPr>
        <w:rPr>
          <w:rFonts w:ascii="Times New Roman" w:hAnsi="Times New Roman" w:cs="Times New Roman"/>
        </w:rPr>
      </w:pPr>
    </w:p>
    <w:p w14:paraId="08AEC30E" w14:textId="77777777" w:rsidR="003736AB" w:rsidRPr="00001FAF" w:rsidRDefault="003736AB">
      <w:pPr>
        <w:rPr>
          <w:rFonts w:ascii="Times New Roman" w:hAnsi="Times New Roman" w:cs="Times New Roman"/>
        </w:rPr>
      </w:pPr>
    </w:p>
    <w:p w14:paraId="337DAD61" w14:textId="77777777" w:rsidR="003736AB" w:rsidRPr="00001FAF" w:rsidRDefault="003736AB">
      <w:pPr>
        <w:rPr>
          <w:rFonts w:ascii="Times New Roman" w:hAnsi="Times New Roman" w:cs="Times New Roman"/>
        </w:rPr>
      </w:pPr>
    </w:p>
    <w:sectPr w:rsidR="003736AB" w:rsidRPr="00001FAF" w:rsidSect="00B625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cob r429">
    <w15:presenceInfo w15:providerId="None" w15:userId="icob r4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86"/>
    <w:rsid w:val="00001FAF"/>
    <w:rsid w:val="00010D8C"/>
    <w:rsid w:val="001270BF"/>
    <w:rsid w:val="00193725"/>
    <w:rsid w:val="00196F04"/>
    <w:rsid w:val="002709FF"/>
    <w:rsid w:val="002C0697"/>
    <w:rsid w:val="002C6A3F"/>
    <w:rsid w:val="003736AB"/>
    <w:rsid w:val="00391410"/>
    <w:rsid w:val="003E7D86"/>
    <w:rsid w:val="00464256"/>
    <w:rsid w:val="004E73D7"/>
    <w:rsid w:val="006B1922"/>
    <w:rsid w:val="006E04F8"/>
    <w:rsid w:val="006E3C44"/>
    <w:rsid w:val="006F7665"/>
    <w:rsid w:val="00730A38"/>
    <w:rsid w:val="00782654"/>
    <w:rsid w:val="007A4509"/>
    <w:rsid w:val="007B2525"/>
    <w:rsid w:val="007C2886"/>
    <w:rsid w:val="008138D2"/>
    <w:rsid w:val="008B1CAC"/>
    <w:rsid w:val="008C4D81"/>
    <w:rsid w:val="008E7DDF"/>
    <w:rsid w:val="00B62582"/>
    <w:rsid w:val="00BD60FD"/>
    <w:rsid w:val="00D85CB4"/>
    <w:rsid w:val="00D871A0"/>
    <w:rsid w:val="00DE10DB"/>
    <w:rsid w:val="00E047E5"/>
    <w:rsid w:val="00E740A3"/>
    <w:rsid w:val="00EA0E1D"/>
    <w:rsid w:val="00EB4AFA"/>
    <w:rsid w:val="00EF7924"/>
    <w:rsid w:val="00F22915"/>
    <w:rsid w:val="00FE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B378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5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256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256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5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256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256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323E82-86A8-5940-A919-DF97C5838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6</Words>
  <Characters>163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Pei Fan</dc:creator>
  <cp:keywords/>
  <dc:description/>
  <cp:lastModifiedBy>Tzu-Pei Fan</cp:lastModifiedBy>
  <cp:revision>2</cp:revision>
  <dcterms:created xsi:type="dcterms:W3CDTF">2018-01-04T03:43:00Z</dcterms:created>
  <dcterms:modified xsi:type="dcterms:W3CDTF">2018-01-04T03:43:00Z</dcterms:modified>
</cp:coreProperties>
</file>